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1458B" w:rsidRDefault="0041458B" w:rsidP="0041458B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center"/>
        <w:rPr>
          <w:rFonts w:ascii="Helvetica" w:hAnsi="Helvetica" w:cs="Courier"/>
          <w:b/>
          <w:szCs w:val="24"/>
        </w:rPr>
      </w:pPr>
      <w:r w:rsidRPr="00827477">
        <w:rPr>
          <w:rFonts w:ascii="Helvetica" w:hAnsi="Helvetica" w:cs="Courier"/>
          <w:b/>
          <w:szCs w:val="24"/>
        </w:rPr>
        <w:t>Text</w:t>
      </w:r>
      <w:r w:rsidR="00562485">
        <w:rPr>
          <w:rFonts w:ascii="Helvetica" w:hAnsi="Helvetica" w:cs="Courier"/>
          <w:b/>
          <w:szCs w:val="24"/>
        </w:rPr>
        <w:t xml:space="preserve"> S1</w:t>
      </w:r>
    </w:p>
    <w:p w:rsidR="0041458B" w:rsidRPr="00827477" w:rsidRDefault="0041458B" w:rsidP="0041458B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center"/>
        <w:rPr>
          <w:rFonts w:ascii="Helvetica" w:hAnsi="Helvetica" w:cs="Courier"/>
          <w:b/>
          <w:szCs w:val="24"/>
        </w:rPr>
      </w:pPr>
    </w:p>
    <w:p w:rsidR="0041458B" w:rsidRDefault="0041458B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</w:p>
    <w:p w:rsidR="0041458B" w:rsidRPr="0041458B" w:rsidRDefault="0041458B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 w:rsidRPr="0041458B">
        <w:rPr>
          <w:rFonts w:ascii="Arial" w:hAnsi="Arial" w:cs="Courier"/>
          <w:szCs w:val="24"/>
        </w:rPr>
        <w:t>The nucleotide sequences</w:t>
      </w:r>
      <w:r>
        <w:rPr>
          <w:rFonts w:ascii="Arial" w:hAnsi="Arial" w:cs="Courier"/>
          <w:szCs w:val="24"/>
        </w:rPr>
        <w:t xml:space="preserve"> of plasmids and building blocks used to construct the TALEN-expressing transgenesis vectors are provided below. Building blocks not listed below are published in references [5] and [7].</w:t>
      </w:r>
    </w:p>
    <w:p w:rsidR="0041458B" w:rsidRDefault="0041458B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</w:p>
    <w:p w:rsidR="0041458B" w:rsidRDefault="0041458B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</w:p>
    <w:p w:rsidR="003A7FB3" w:rsidRDefault="00CB6981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  <w:r w:rsidRPr="003A7FB3">
        <w:rPr>
          <w:rFonts w:ascii="Arial" w:hAnsi="Arial" w:cs="Courier"/>
          <w:b/>
          <w:szCs w:val="24"/>
        </w:rPr>
        <w:t xml:space="preserve">Destination vector </w:t>
      </w:r>
      <w:r w:rsidR="003A7FB3">
        <w:rPr>
          <w:rFonts w:ascii="Arial" w:hAnsi="Arial" w:cs="Courier"/>
          <w:b/>
          <w:szCs w:val="24"/>
        </w:rPr>
        <w:t>pDSAY</w:t>
      </w:r>
    </w:p>
    <w:p w:rsidR="00CB6981" w:rsidRPr="003A7FB3" w:rsidRDefault="0041458B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>
        <w:rPr>
          <w:rFonts w:ascii="Arial" w:hAnsi="Arial" w:cs="Courier"/>
          <w:szCs w:val="24"/>
        </w:rPr>
        <w:t>For</w:t>
      </w:r>
      <w:r w:rsidR="00CB6981" w:rsidRPr="003A7FB3">
        <w:rPr>
          <w:rFonts w:ascii="Arial" w:hAnsi="Arial" w:cs="Courier"/>
          <w:szCs w:val="24"/>
        </w:rPr>
        <w:t xml:space="preserve"> GoldenGate assembly of a TALEN and </w:t>
      </w:r>
      <w:r>
        <w:rPr>
          <w:rFonts w:ascii="Arial" w:hAnsi="Arial" w:cs="Courier"/>
          <w:szCs w:val="24"/>
        </w:rPr>
        <w:t xml:space="preserve">subsequent </w:t>
      </w:r>
      <w:r w:rsidR="00CB6981" w:rsidRPr="003A7FB3">
        <w:rPr>
          <w:rFonts w:ascii="Symbol" w:hAnsi="Symbol" w:cs="Courier"/>
          <w:szCs w:val="24"/>
        </w:rPr>
        <w:t>F</w:t>
      </w:r>
      <w:r w:rsidR="00CB6981" w:rsidRPr="003A7FB3">
        <w:rPr>
          <w:rFonts w:ascii="Arial" w:hAnsi="Arial" w:cs="Courier"/>
          <w:szCs w:val="24"/>
        </w:rPr>
        <w:t xml:space="preserve">C31 integrase-mediated </w:t>
      </w:r>
      <w:proofErr w:type="gramStart"/>
      <w:r w:rsidR="00CB6981" w:rsidRPr="003A7FB3">
        <w:rPr>
          <w:rFonts w:ascii="Arial" w:hAnsi="Arial" w:cs="Courier"/>
          <w:szCs w:val="24"/>
        </w:rPr>
        <w:t>transgenesis,</w:t>
      </w:r>
      <w:proofErr w:type="gramEnd"/>
      <w:r w:rsidR="00CB6981" w:rsidRPr="003A7FB3">
        <w:rPr>
          <w:rFonts w:ascii="Arial" w:hAnsi="Arial" w:cs="Courier"/>
          <w:szCs w:val="24"/>
        </w:rPr>
        <w:t xml:space="preserve"> </w:t>
      </w:r>
      <w:r>
        <w:rPr>
          <w:rFonts w:ascii="Arial" w:hAnsi="Arial" w:cs="Courier"/>
          <w:szCs w:val="24"/>
        </w:rPr>
        <w:t xml:space="preserve">expresses a </w:t>
      </w:r>
      <w:r w:rsidR="003A7FB3" w:rsidRPr="003A7FB3">
        <w:rPr>
          <w:rFonts w:ascii="Arial" w:hAnsi="Arial" w:cs="Courier"/>
          <w:szCs w:val="24"/>
        </w:rPr>
        <w:t>yellow</w:t>
      </w:r>
      <w:r w:rsidR="00CB6981" w:rsidRPr="003A7FB3">
        <w:rPr>
          <w:rFonts w:ascii="Arial" w:hAnsi="Arial" w:cs="Courier"/>
          <w:szCs w:val="24"/>
        </w:rPr>
        <w:t xml:space="preserve"> fluorescent protein</w:t>
      </w:r>
      <w:r w:rsidR="003A7FB3">
        <w:rPr>
          <w:rFonts w:ascii="Arial" w:hAnsi="Arial" w:cs="Courier"/>
          <w:szCs w:val="24"/>
        </w:rPr>
        <w:t xml:space="preserve"> as transgenic selection marker</w:t>
      </w:r>
      <w:r>
        <w:rPr>
          <w:rFonts w:ascii="Arial" w:hAnsi="Arial" w:cs="Courier"/>
          <w:szCs w:val="24"/>
        </w:rPr>
        <w:t>.</w:t>
      </w:r>
    </w:p>
    <w:p w:rsidR="00CB6981" w:rsidRPr="00CB6981" w:rsidRDefault="00CB6981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</w:p>
    <w:p w:rsid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LOCUS       TALEN </w:t>
      </w:r>
      <w:r w:rsidR="00E30473">
        <w:rPr>
          <w:rFonts w:ascii="Courier" w:hAnsi="Courier" w:cs="Courier"/>
          <w:color w:val="800080"/>
          <w:sz w:val="16"/>
          <w:szCs w:val="24"/>
        </w:rPr>
        <w:t>Y</w:t>
      </w:r>
      <w:r w:rsidRPr="00CB6981">
        <w:rPr>
          <w:rFonts w:ascii="Courier" w:hAnsi="Courier" w:cs="Courier"/>
          <w:color w:val="800080"/>
          <w:sz w:val="16"/>
          <w:szCs w:val="24"/>
        </w:rPr>
        <w:t>FP transgenesis vector       51</w:t>
      </w:r>
      <w:r w:rsidR="00E30473">
        <w:rPr>
          <w:rFonts w:ascii="Courier" w:hAnsi="Courier" w:cs="Courier"/>
          <w:color w:val="800080"/>
          <w:sz w:val="16"/>
          <w:szCs w:val="24"/>
        </w:rPr>
        <w:t>44</w:t>
      </w:r>
      <w:r w:rsidRPr="00CB6981">
        <w:rPr>
          <w:rFonts w:ascii="Courier" w:hAnsi="Courier" w:cs="Courier"/>
          <w:color w:val="800080"/>
          <w:sz w:val="16"/>
          <w:szCs w:val="24"/>
        </w:rPr>
        <w:t xml:space="preserve"> bp    DNA     linear       14-JUN-2013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>FEATURES             Location/Qualifiers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3405..3423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R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972..2021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3x Pax6 binding sites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061..206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ATA box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71..286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F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00..1174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LacZ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479..599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lac promot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590..60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R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25..644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3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77..696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K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731..747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KS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800..816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F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771..790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7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395..1621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V40 terminato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622..189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Phi C31attB site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962..3195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V40 terminato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gene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2232..294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EYFP (Clontech)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ORIGIN      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1 CTTTCCTGCG TTATCCCCTG ATTCTGTGGA TAACCGTATT ACCGCCTTTG AGTGAGCT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61 TACCGCTCGC CGCAGCCGAA CGACCGAGCG CAGCGAGTCA GTGAGCGAGG AAGCGGAA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121 GCGCCCAATA CGCAAACCGC CTCTCCCCGC GCGTTGGCCG ATTCATTAAT GCAGCTGG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181 CGACAGGTTT CCCGACTGGA AAGCGGGCAG TGAGCGCAAC GCAATTAATA CGCGTACC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241 TAGCATGGAT GTTTTCCCAG TCACGACGTT GTAAAACGAC GGCCAGTCTT AAGCTCGG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301 CCCTACAGGT CACTAATACC ATCTAAGTAG TTGATTCATA GTGACTGGAT ATGTTGT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361 TTACAGTATT ATGTAGTCTG TTTTTTATGC AAAATCTAAT TTAATATATT GATATTTA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421 TCATTTTACG TTTCTCGTTC AACTTTTCTA TACAAAGTTg gtACcggatc cagagacc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481 CAACGCAATT AATGTGAGTT AGCTCACTCA TTAGGCACCC CAGGCTTTAC ACTTTAT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541 TCCGGCTCGT ATGTTGTGTG GAATTGTGAG CGGATAACAA TTTCACACAG GAAACAG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601 TGACCATGAT TACGCCAAGC GCGCAATTAA CCCTCACTAA AGGGAACAAA AGCTGGA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661 CCACCGCGGT GGCGGCCGCT CTAGAACTAG TGGATCCCCC GGGCTGCAGG AATTCGAT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721 CAAGCTTATC GATACCGTCG ACCTCGAGGG GGGGCCCGGT ACCCAATTCG CCCTATA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781 AGTCGTATTA CGCGCGCTCA CTGGCCGTCG TTTTACAACG TCGTGACTGG GAAAACCC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841 GCGTTACCCA ACTTAATCGC CTTGCAGCAC ATCCCCCTTT CGCCAGCTGG CGTAATA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901 AAGAGGCCCG CACCGATCGC CCTTCCCAAC AGTTGCGCAG CCTGAATGGC GAATGGGA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961 CGCCCTGTAG CGGCGCATTA AGCGCGGCGG GTGTGGTGGT TACGCGCAGC GTGACCG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021 CACTTGCCAG CGCCCTAGCG CCCGCTCCTT TCGCTTTCTT CCCTTCCTTT CTCGCCAC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081 TCGCCGGCTT TCCCCGTCAA GCTCTAAATC GGGGGCTCCC TTTAGGGTTC CGATTTA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141 CTTTACGGCA CCTCGACCCC AAAAAACTTG ATTAGGGTGA TGGTTCACGT AGTGGGCC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201 CGCCCTGATA GACGGTTTTT CGCCCTTTGA CGTTGGAGTC CACGTTCTTT AATAGTGG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261 TCTTGTTCCA AACTGGAACA ACACTCAACC CTATCTCGGT CTATTCTTTT GATTTATA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321 GGATTTTGCC GATTTCGGCC TATTGGTTAA AAAATGAGCT GATTTAACAA AAATTTAA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381 CGggtctccg cttCTAGACA TAATCAGCCA TACCACATTT GTAGAGGTTT TACTTGCT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441 AAAAAACCTC CCACACCTCC CCCTGAACCT GAAACATAAA ATGAATGCAA TTGTTGTT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501 TAACTTGTTT ATTGCAGCTT ATAATGGTTA CAAATAAAGC AATAGCATCA CAAATTTC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561 AAATAAAGCA TTTTTCTTCA CTGCATTCTA GTTGTGGTTT GTCCAAACTC ATCAATGT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621 CtcgaCGATG TAGGTCACaG TCTCGAAGCC GCGGTGCGGG TGCCAGGGCG TGCCCTTG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681 CTCCCCGGGC GCGTACTCCA CCTCACCCAT CTGGTCCATC ATGATGAACG GGTCGAG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741 GCGGTAGTTG ATCCCGGCGA ACGCGCGGCG CACCGGGAAG CCCTCGCCCT CGAAACC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801 GGGCGCGGTG GTCACGGTGA GCACGGGACG TGCGACGGCG TCGGCGGGTG CGGATAC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861 GGGCAGCGTC AGCGGGTTCT CGACGGTCAC GGCGGGCAat tCCTGCAGAC TTCCGGTAT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921 TCGCGTTTGT TTGATCGCAC GGTTCCCACA ATGGTTAATT CGAGCTCGCC CGGGGAT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981 ATTCAATTAG AGACTAATTC AATTAGAGCT AATTCAATTA GGATCCAAGC TTATCGAT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041 CGAACCCTCG ACCGCCGGAG TATAAATAGA GGCGCTTCGT CTACGGAGCG ACAATTCA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101 TCAAACAAGC AAAGTGAACA CGTCGCTAAG CGAAAGCTAA GCAAATAAAC AAGCGCA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161 GAACAAGCTA AACAATCGGG GTACCGCTAG AGTCGACGGT ACCGCGGGCC CGGGATCC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221 CGGTCGCCAC CATGGTGAGC AAGGGCGAGG AGCTGTTCAC CGGGGTGGTG CCCATCCT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281 TCGAGCTGGA CGGCGACGTA AACGGCCACA AGTTCAGCGT GTCCGGCGAG GGCGAGG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341 ATGCCACCTA CGGCAAGCTG ACCCTGAAGT TCATCTGCAC CACCGGCAAG CTGCCCGT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401 CCTGGCCCAC CCTCGTGACC ACCTTCGGCT ACGGCCTGCA GTGCTTCGCC CGCTACCC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461 ACCACATGAA GCAGCACGAC TTCTTCAAGT CCGCCATGCC CGAAGGCTAC GTCCAGGA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521 GCACCATCTT CTTCAAGGAC GACGGCAACT ACAAGACCCG CGCCGAGGTG AAGTTCGA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581 GCGACACCCT GGTGAACCGC ATCGAGCTGA AGGGCATCGA CTTCAAGGAG GACGGCAA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641 TCCTGGGGCA CAAGCTGGAG TACAACTACA ACAGCCACAA CGTCTATATC ATGGCCGA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701 AGCAGAAGAA CGGCATCAAG GTGAACTTCA AGATCCGCCA CAACATCGAG GACGGCA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761 TGCAGCTCGC CGACCACTAC CAGCAGAACA CCCCCATCGG CGACGGCCCC GTGCTGCT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821 CCGACAACCA CTACCTGAGC TACCAGTCCG CCCTGAGCAA AGACCCCAAC GAGAAGC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881 ATCACATGGT CCTGCTGGAG TTCGTGACCG CCGCCGGGAT CACTCTCGGC ATGGACGA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941 TGTACAAGTA AAGCGGCCGC GACTCTAGAT CATAATCAGC CATACCACAT TTGTAGAG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001 TTTACTTGCT TTAAAAAACC TCCCACACCT CCCCCTGAAC CTGAAACATA AAATGAAT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061 AATTGTTGTT GTTAACTTGT TTATTGCAGC TTATAATGGT TACAAATAAA GCAATAGC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121 CACAAATTTC ACAAATAAAG CATTTTTTTC ACTGCATTCT AGTTGTGGTT TGTCCAAA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181 CATCAATGTA TCTTAAAGCT TATCGATACG CGTACGGCGC GCCTAGAGCG GCCGCCAC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241 CGGTGGAGCT CGAGTACCCA GCTTTCTTGT ACAAAGTTGG CATTATAAGA AAGCATT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301 TATCAATTTG TTGCAACGAA CAGGTCACTA TCAGTCAAAA TAAAATCATT ATTTGCCAT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361 CAGCTGCAGG GCGGCCGCGA TATCCCCTAT AGTGAGTCGT ATTACATGGT CATAGCT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421 TCCTGGCAGC TCTGGCCCGT GTCTCAAAAT CTCTGATGTT ACATTGCACA AGATAAAA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481 ATATCATCAT GAACAATAAA ACTGTCTGCT TACATAAACA GTAATACAAG GGGTGTTA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541 AGCCATATTC AACGGGAAAC GTCGAGGCCG CGATTAAATT CCAACATGGA TGCTGATT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601 TATGGGTATA AATGGGCTCG CGATAATGTC GGGCAATCAG GTGCGACAAT CTATCGCT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661 TATGGGAAGC CCGATGCGCC AGAGTTGTTT CTGAAACATG GCAAAGGTAG CGTTGCCA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721 GATGTTACAG ATGAGATGGT CAGACTAAAC TGGCTGACGG AATTTATGCC TCTTCCGA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781 ATCAAGCATT TTATCCGTAC TCCTGATGAT GCATGGTTAC TCACCACTGC GATCCCCG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841 AAAACAGCAT TCCAGGTATT AGAAGAATAT CCTGATTCAG GTGAAAATAT TGTTGAT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901 CTGGCAGTGT TCCTGCGCCG GTTGCATTCG ATTCCTGTTT GTAATTGTCC TTTTAACA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961 GATCGCGTAT TTCGTCTCGC TCAGGCGCAA TCACGAATGA ATAACGGTTT GGTTGAT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021 AGTGATTTTG ATGACGAGCG TAATGGCTGG CCTGTTGAAC AAGTCTGGAA AGAAATGC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081 AAACTTTTGC CATTCTCACC GGATTCAGTC GTCACTCATG GTGATTTCTC ACTTGATA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141 CTTATTTTTG ACGAGGGGAA ATTAATAGGT TGTATTGATG TTGGACGAGT CGGAATCG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201 GACCGATACC AGGATCTTGC CATCCTATGG AACTGCCTCG GTGAGTTTTC TCCTTCAT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261 CAGAAACGGC TTTTTCAAAA ATATGGTATT GATAATCCTG ATATGAATAA ATTGCAGT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321 CATTTGATGC TCGATGAGTT TTTCTAATCA GAATTGGTTA ATTGGTTGTA ACACTGGC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381 AGCATTACGC TGACTTGACG GGACGGCGCA AGCTCATGAC CAAAATCCCT TAACGTGA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441 TACGCGTCGT TCCACTGAGC GTCAGACCCC GTAGAAAAGA TCAAAGGATC TTCTTGAG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501 CCTTTTTTTC TGCGCGTAAT CTGCTGCTTG CAAACAAAAA AACCACCGCT ACCAGCG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561 GTTTGTTTGC CGGATCAAGA GCTACCAACT CTTTTTCCGA AGGTAACTGG CTTCAGCA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621 GCGCAGATAC CAAATACTGT TCTTCTAGTG TAGCCGTAGT TAGGCCACCA CTTCAAGA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681 TCTGTAGCAC CGCCTACATA CCTCGCTCTG CTAATCCTGT TACCAGTGGC TGCTGCCA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741 GGCGATAAGT CGTGTCTTAC CGGGTTGGAC TCAAGACGAT AGTTACCGGA TAAGGCGC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801 CGGTCGGGCT GAACGGGGGG TTCGTGCACA CAGCCCAGCT TGGAGCGAAC GACCTACA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861 GAACTGAGAT ACCTACAGCG TGAGCTATGA GAAAGCGCCA CGCTTCCCGA AGGGAGAA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921 GCGGACAGGT ATCCGGTAAG CGGCAGGGTC GGAACAGGAG AGCGCACGAG GGAGCTTC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981 GGGGGAAACG CCTGGTATCT TTATAGTCCT GTCGGGTTTC GCCACCTCTG ACTTGAGC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5041 CGATTTTTGT GATGCTCGTC AGGGGGGCGG AGCCTATGGA AAAACGCCAG CAACGCGG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5101 TTTTTACGGT TCCTGGCCTT TTGCTGGCCT TTTGCTCACA T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>//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</w:p>
    <w:p w:rsidR="00CB6981" w:rsidRDefault="00CB6981">
      <w:pPr>
        <w:rPr>
          <w:sz w:val="16"/>
        </w:rPr>
      </w:pPr>
    </w:p>
    <w:p w:rsidR="00CB6981" w:rsidRDefault="00CB6981">
      <w:pPr>
        <w:rPr>
          <w:sz w:val="16"/>
        </w:rPr>
      </w:pPr>
    </w:p>
    <w:p w:rsidR="00CB6981" w:rsidRDefault="00CB6981">
      <w:pPr>
        <w:rPr>
          <w:sz w:val="16"/>
        </w:rPr>
      </w:pPr>
    </w:p>
    <w:p w:rsidR="003A7FB3" w:rsidRPr="003A7FB3" w:rsidRDefault="00CB6981" w:rsidP="00CB698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  <w:r w:rsidRPr="003A7FB3">
        <w:rPr>
          <w:rFonts w:ascii="Arial" w:hAnsi="Arial" w:cs="Courier"/>
          <w:b/>
          <w:szCs w:val="24"/>
        </w:rPr>
        <w:t xml:space="preserve">Destination vector </w:t>
      </w:r>
      <w:r w:rsidR="003A7FB3" w:rsidRPr="003A7FB3">
        <w:rPr>
          <w:rFonts w:ascii="Arial" w:hAnsi="Arial" w:cs="Courier"/>
          <w:b/>
          <w:szCs w:val="24"/>
        </w:rPr>
        <w:t>pDSAR</w:t>
      </w:r>
    </w:p>
    <w:p w:rsidR="0041458B" w:rsidRPr="003A7FB3" w:rsidRDefault="0041458B" w:rsidP="0041458B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>
        <w:rPr>
          <w:rFonts w:ascii="Arial" w:hAnsi="Arial" w:cs="Courier"/>
          <w:szCs w:val="24"/>
        </w:rPr>
        <w:t>For</w:t>
      </w:r>
      <w:r w:rsidRPr="003A7FB3">
        <w:rPr>
          <w:rFonts w:ascii="Arial" w:hAnsi="Arial" w:cs="Courier"/>
          <w:szCs w:val="24"/>
        </w:rPr>
        <w:t xml:space="preserve"> GoldenGate assembly of a TALEN and </w:t>
      </w:r>
      <w:r>
        <w:rPr>
          <w:rFonts w:ascii="Arial" w:hAnsi="Arial" w:cs="Courier"/>
          <w:szCs w:val="24"/>
        </w:rPr>
        <w:t xml:space="preserve">subsequent </w:t>
      </w:r>
      <w:r w:rsidRPr="003A7FB3">
        <w:rPr>
          <w:rFonts w:ascii="Symbol" w:hAnsi="Symbol" w:cs="Courier"/>
          <w:szCs w:val="24"/>
        </w:rPr>
        <w:t>F</w:t>
      </w:r>
      <w:r w:rsidRPr="003A7FB3">
        <w:rPr>
          <w:rFonts w:ascii="Arial" w:hAnsi="Arial" w:cs="Courier"/>
          <w:szCs w:val="24"/>
        </w:rPr>
        <w:t xml:space="preserve">C31 integrase-mediated </w:t>
      </w:r>
      <w:proofErr w:type="gramStart"/>
      <w:r w:rsidRPr="003A7FB3">
        <w:rPr>
          <w:rFonts w:ascii="Arial" w:hAnsi="Arial" w:cs="Courier"/>
          <w:szCs w:val="24"/>
        </w:rPr>
        <w:t>transgenesis,</w:t>
      </w:r>
      <w:proofErr w:type="gramEnd"/>
      <w:r w:rsidRPr="003A7FB3">
        <w:rPr>
          <w:rFonts w:ascii="Arial" w:hAnsi="Arial" w:cs="Courier"/>
          <w:szCs w:val="24"/>
        </w:rPr>
        <w:t xml:space="preserve"> </w:t>
      </w:r>
      <w:r>
        <w:rPr>
          <w:rFonts w:ascii="Arial" w:hAnsi="Arial" w:cs="Courier"/>
          <w:szCs w:val="24"/>
        </w:rPr>
        <w:t>expresses a red</w:t>
      </w:r>
      <w:r w:rsidRPr="003A7FB3">
        <w:rPr>
          <w:rFonts w:ascii="Arial" w:hAnsi="Arial" w:cs="Courier"/>
          <w:szCs w:val="24"/>
        </w:rPr>
        <w:t xml:space="preserve"> fluorescent protein</w:t>
      </w:r>
      <w:r>
        <w:rPr>
          <w:rFonts w:ascii="Arial" w:hAnsi="Arial" w:cs="Courier"/>
          <w:szCs w:val="24"/>
        </w:rPr>
        <w:t xml:space="preserve"> as transgenic selection marker.</w:t>
      </w:r>
    </w:p>
    <w:p w:rsidR="00CB6981" w:rsidRPr="00CB6981" w:rsidRDefault="00CB6981">
      <w:pPr>
        <w:rPr>
          <w:sz w:val="16"/>
        </w:rPr>
      </w:pP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>LOCUS       TALEN RFP transgenesis vector       5103 bp    DNA     linear       14-JUN-2013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>FEATURES             Location/Qualifiers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3364..3382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R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231..2912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DsRed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972..2021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3x Pax6 binding sites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061..206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ATA box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71..286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F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00..1174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LacZ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479..599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lac promot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590..60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R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25..644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3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677..696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K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731..747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KS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800..816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M13F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complement(771..790)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T7 prime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395..1621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V40 terminato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1622..1898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Phi C31attB site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CB6981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CB6981">
        <w:rPr>
          <w:rFonts w:ascii="Courier" w:hAnsi="Courier" w:cs="Courier"/>
          <w:color w:val="800080"/>
          <w:sz w:val="16"/>
          <w:szCs w:val="24"/>
        </w:rPr>
        <w:t>_feature    2914..3154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           /note="SV40 terminator"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ORIGIN      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 1 CTTTCCTGCG TTATCCCCTG ATTCTGTGGA TAACCGTATT ACCGCCTTTG AGTGAGCT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 61 TACCGCTCGC CGCAGCCGAA CGACCGAGCG CAGCGAGTCA GTGAGCGAGG AAGCGGAA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121 GCGCCCAATA CGCAAACCGC CTCTCCCCGC GCGTTGGCCG ATTCATTAAT GCAGCTGG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181 CGACAGGTTT CCCGACTGGA AAGCGGGCAG TGAGCGCAAC GCAATTAATA CGCGTACC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241 TAGCATGGAT GTTTTCCCAG TCACGACGTT GTAAAACGAC GGCCAGTCTT AAGCTCGG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301 CCCTACAGGT CACTAATACC ATCTAAGTAG TTGATTCATA GTGACTGGAT ATGTTGT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361 TTACAGTATT ATGTAGTCTG TTTTTTATGC AAAATCTAAT TTAATATATT GATATTTA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421 TCATTTTACG TTTCTCGTTC AACTTTTCTA TACAAAGTTg gtACcggatc cagagacc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481 CAACGCAATT AATGTGAGTT AGCTCACTCA TTAGGCACCC CAGGCTTTAC ACTTTAT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541 TCCGGCTCGT ATGTTGTGTG GAATTGTGAG CGGATAACAA TTTCACACAG GAAACAG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601 TGACCATGAT TACGCCAAGC GCGCAATTAA CCCTCACTAA AGGGAACAAA AGCTGGA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661 CCACCGCGGT GGCGGCCGCT CTAGAACTAG TGGATCCCCC GGGCTGCAGG AATTCGAT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721 CAAGCTTATC GATACCGTCG ACCTCGAGGG GGGGCCCGGT ACCCAATTCG CCCTATA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781 AGTCGTATTA CGCGCGCTCA CTGGCCGTCG TTTTACAACG TCGTGACTGG GAAAACCC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841 GCGTTACCCA ACTTAATCGC CTTGCAGCAC ATCCCCCTTT CGCCAGCTGG CGTAATA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901 AAGAGGCCCG CACCGATCGC CCTTCCCAAC AGTTGCGCAG CCTGAATGGC GAATGGGA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 961 CGCCCTGTAG CGGCGCATTA AGCGCGGCGG GTGTGGTGGT TACGCGCAGC GTGACCG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021 CACTTGCCAG CGCCCTAGCG CCCGCTCCTT TCGCTTTCTT CCCTTCCTTT CTCGCCAC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081 TCGCCGGCTT TCCCCGTCAA GCTCTAAATC GGGGGCTCCC TTTAGGGTTC CGATTTA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141 CTTTACGGCA CCTCGACCCC AAAAAACTTG ATTAGGGTGA TGGTTCACGT AGTGGGCC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201 CGCCCTGATA GACGGTTTTT CGCCCTTTGA CGTTGGAGTC CACGTTCTTT AATAGTGG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261 TCTTGTTCCA AACTGGAACA ACACTCAACC CTATCTCGGT CTATTCTTTT GATTTATA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321 GGATTTTGCC GATTTCGGCC TATTGGTTAA AAAATGAGCT GATTTAACAA AAATTTAA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381 CGggtctccg cttCTAGACA TAATCAGCCA TACCACATTT GTAGAGGTTT TACTTGCT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441 AAAAAACCTC CCACACCTCC CCCTGAACCT GAAACATAAA ATGAATGCAA TTGTTGTT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501 TAACTTGTTT ATTGCAGCTT ATAATGGTTA CAAATAAAGC AATAGCATCA CAAATTTC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561 AAATAAAGCA TTTTTCTTCA CTGCATTCTA GTTGTGGTTT GTCCAAACTC ATCAATGT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621 CtcgaCGATG TAGGTCACaG TCTCGAAGCC GCGGTGCGGG TGCCAGGGCG TGCCCTTG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681 CTCCCCGGGC GCGTACTCCA CCTCACCCAT CTGGTCCATC ATGATGAACG GGTCGAGG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741 GCGGTAGTTG ATCCCGGCGA ACGCGCGGCG CACCGGGAAG CCCTCGCCCT CGAAACC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801 GGGCGCGGTG GTCACGGTGA GCACGGGACG TGCGACGGCG TCGGCGGGTG CGGATAC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861 GGGCAGCGTC AGCGGGTTCT CGACGGTCAC GGCGGGCAat tCCTGCAGAC TTCCGGTAT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921 TCGCGTTTGT TTGATCGCAC GGTTCCCACA ATGGTTAATT CGAGCTCGCC CGGGGAT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1981 ATTCAATTAG AGACTAATTC AATTAGAGCT AATTCAATTA GGATCCAAGC TTATCGAT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041 CGAACCCTCG ACCGCCGGAG TATAAATAGA GGCGCTTCGT CTACGGAGCG ACAATTCA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101 TCAAACAAGC AAAGTGAACA CGTCGCTAAG CGAAAGCTAA GCAAATAAAC AAGCGCAG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161 GAACAAGCTA AACAATCGGG GTACCGCTAG AGTCGACGGT ACCGCGGGCC CGGGATCC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221 CGGTCGCCAC CATGGTGCGC TCCTCCAAGA ACGTCATCAA GGAGTTCATG CGCTTCAA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281 TGCGCATGGA GGGCACCGTG AACGGCCACG AGTTCGAGAT CGAGGGCGAG GGCGAGGG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341 GCCCCTACGA GGGCCACAAC ACCGTGAAGC TGAAGGTGAC CAAGGGCGGC CCCCTGCC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401 TCGCCTGGGA CATCCTGTCC CCCCAGTTCC AGTACGGCTC CAAGGTGTAC GTGAAGCA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461 CCGCCGACAT CCCCGACTAC AAGAAGCTGT CCTTCCCCGA GGGCTTCAAG TGGGAGC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521 TGATGAACTT CGAGGACGGC GGCGTGGTGA CCGTGACCCA GGACTCCTCC CTGCAGGA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581 GCTGCTTCAT CTACAAGGTG AAGTTCATCG GCGTGAACTT CCCCTCCGAC GGCCCCGT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641 TGCAGAAGAA GACCATGGGC TGGGAGGCCT CCACCGAGCG CCTGTACCCC CGCGACG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701 TGCTGAAGGG CGAGATCCAC AAGGCCCTGA AGCTGAAGGA CGGCGGCCAC TACCTGGT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761 AGTTCAAGTC CATCTACATG GCCAAGAAGC CCGTGCAGCT GCCCGGCTAC TACTACGT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821 ACTCCAAGCT GGACATCACC TCCCACAACG AGGACTACAC CATCGTGGAg CAGTACGA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881 GCACCGAGGG CCGCCACCAC CTGTTCCTGT AGCGGCCGCG ACTCTAGATC ATAATCAG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2941 ATACCACATT TGTAGAGGTT TTACTTGCTT TAAAAAACCT CCCACACCTC CCCCTGAA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001 TGAAACATAA AATGAATGCA ATTGTTGTTG TTAACTTGTT TATTGCAGCT TATAATG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061 ACAAATAAAG CAATAGCATC ACAAATTTCA CAAATAAAGC ATTTTTTTCA CTGCATTC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121 GTTGTGGTTT GTCCAAACTC ATCAATGTAT CTTAAAGCTT ATCGATACGC GTACGGCG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181 CCTAGAGCGG CCGCCACCGC GGTGGAGCTC GAGTACCCAG CTTTCTTGTA CAAAGTTGG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241 ATTATAAGAA AGCATTGCTT ATCAATTTGT TGCAACGAAC AGGTCACTAT CAGTCAAA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301 AAAATCATTA TTTGCCATCC AGCTGCAGGG CGGCCGCGAT ATCCCCTATA GTGAGTCG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361 TTACATGGTC ATAGCTGTTT CCTGGCAGCT CTGGCCCGTG TCTCAAAATC TCTGATGT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421 CATTGCACAA GATAAAAATA TATCATCATG AACAATAAAA CTGTCTGCTT ACATAAACA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481 TAATACAAGG GGTGTTATGA GCCATATTCA ACGGGAAACG TCGAGGCCGC GATTAAATT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541 CAACATGGAT GCTGATTTAT ATGGGTATAA ATGGGCTCGC GATAATGTCG GGCAATCA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601 TGCGACAATC TATCGCTTGT ATGGGAAGCC CGATGCGCCA GAGTTGTTTC TGAAACAT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661 CAAAGGTAGC GTTGCCAATG ATGTTACAGA TGAGATGGTC AGACTAAACT GGCTGACG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721 ATTTATGCCT CTTCCGACCA TCAAGCATTT TATCCGTACT CCTGATGATG CATGGTTAC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781 CACCACTGCG ATCCCCGGAA AAACAGCATT CCAGGTATTA GAAGAATATC CTGATTCA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841 TGAAAATATT GTTGATGCGC TGGCAGTGTT CCTGCGCCGG TTGCATTCGA TTCCTGTTT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901 TAATTGTCCT TTTAACAGCG ATCGCGTATT TCGTCTCGCT CAGGCGCAAT CACGAATG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3961 TAACGGTTTG GTTGATGCGA GTGATTTTGA TGACGAGCGT AATGGCTGGC CTGTTGAAC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021 AGTCTGGAAA GAAATGCATA AACTTTTGCC ATTCTCACCG GATTCAGTCG TCACTCAT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081 TGATTTCTCA CTTGATAACC TTATTTTTGA CGAGGGGAAA TTAATAGGTT GTATTGATG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141 TGGACGAGTC GGAATCGCAG ACCGATACCA GGATCTTGCC ATCCTATGGA ACTGCCTCG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201 TGAGTTTTCT CCTTCATTAC AGAAACGGCT TTTTCAAAAA TATGGTATTG ATAATCCT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261 TATGAATAAA TTGCAGTTTC ATTTGATGCT CGATGAGTTT TTCTAATCAG AATTGGTT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321 TTGGTTGTAA CACTGGCAGA GCATTACGCT GACTTGACGG GACGGCGCAA GCTCATGAC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381 AAAATCCCTT AACGTGAGTT ACGCGTCGTT CCACTGAGCG TCAGACCCCG TAGAAAAG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441 CAAAGGATCT TCTTGAGATC CTTTTTTTCT GCGCGTAATC TGCTGCTTGC AAACAAAA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501 ACCACCGCTA CCAGCGGTGG TTTGTTTGCC GGATCAAGAG CTACCAACTC TTTTTCCG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561 GGTAACTGGC TTCAGCAGAG CGCAGATACC AAATACTGTT CTTCTAGTGT AGCCGTA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621 AGGCCACCAC TTCAAGAACT CTGTAGCACC GCCTACATAC CTCGCTCTGC TAATCCT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681 ACCAGTGGCT GCTGCCAGTG GCGATAAGTC GTGTCTTACC GGGTTGGACT CAAGACGAT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741 GTTACCGGAT AAGGCGCAGC GGTCGGGCTG AACGGGGGGT TCGTGCACAC AGCCCAGC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801 GGAGCGAACG ACCTACACCG AACTGAGATA CCTACAGCGT GAGCTATGAG AAAGCGCCAC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861 GCTTCCCGAA GGGAGAAAGG CGGACAGGTA TCCGGTAAGC GGCAGGGTCG GAACAGGAG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921 GCGCACGAGG GAGCTTCCAG GGGGAAACGC CTGGTATCTT TATAGTCCTG TCGGGTTTCG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4981 CCACCTCTGA CTTGAGCGTC GATTTTTGTG ATGCTCGTCA GGGGGGCGGA GCCTATGGAA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5041 AAACGCCAGC AACGCGGCCT TTTTACGGTT CCTGGCCTTT TGCTGGCCTT TTGCTCACA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 xml:space="preserve">       5101 GTT</w:t>
      </w:r>
    </w:p>
    <w:p w:rsidR="00CB6981" w:rsidRP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CB6981">
        <w:rPr>
          <w:rFonts w:ascii="Courier" w:hAnsi="Courier" w:cs="Courier"/>
          <w:color w:val="800080"/>
          <w:sz w:val="16"/>
          <w:szCs w:val="24"/>
        </w:rPr>
        <w:t>//</w:t>
      </w:r>
    </w:p>
    <w:p w:rsidR="00CB6981" w:rsidRDefault="00CB6981" w:rsidP="00CB69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Cs w:val="24"/>
        </w:rPr>
      </w:pPr>
    </w:p>
    <w:p w:rsidR="00E30473" w:rsidRDefault="00E30473">
      <w:pPr>
        <w:rPr>
          <w:sz w:val="16"/>
        </w:rPr>
      </w:pPr>
    </w:p>
    <w:p w:rsidR="00E30473" w:rsidRDefault="00E30473">
      <w:pPr>
        <w:rPr>
          <w:sz w:val="16"/>
        </w:rPr>
      </w:pPr>
    </w:p>
    <w:p w:rsidR="003A7FB3" w:rsidRPr="003A7FB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i/>
          <w:szCs w:val="24"/>
        </w:rPr>
      </w:pPr>
      <w:r w:rsidRPr="003A7FB3">
        <w:rPr>
          <w:rFonts w:ascii="Arial" w:hAnsi="Arial" w:cs="Courier"/>
          <w:b/>
          <w:i/>
          <w:szCs w:val="24"/>
        </w:rPr>
        <w:t>Fok</w:t>
      </w:r>
      <w:r w:rsidRPr="003A7FB3">
        <w:rPr>
          <w:rFonts w:ascii="Arial" w:hAnsi="Arial" w:cs="Courier"/>
          <w:b/>
          <w:szCs w:val="24"/>
        </w:rPr>
        <w:t xml:space="preserve">I domain module for GoldenGate cloning, DD mutant, codon-optimized for </w:t>
      </w:r>
      <w:r w:rsidRPr="003A7FB3">
        <w:rPr>
          <w:rFonts w:ascii="Arial" w:hAnsi="Arial" w:cs="Courier"/>
          <w:b/>
          <w:i/>
          <w:szCs w:val="24"/>
        </w:rPr>
        <w:t>Anopheles gambiae</w:t>
      </w:r>
      <w:r w:rsidR="003A7FB3" w:rsidRPr="003A7FB3">
        <w:rPr>
          <w:rFonts w:ascii="Arial" w:hAnsi="Arial" w:cs="Courier"/>
          <w:b/>
          <w:i/>
          <w:szCs w:val="24"/>
        </w:rPr>
        <w:t>.</w:t>
      </w:r>
    </w:p>
    <w:p w:rsidR="003A7FB3" w:rsidRPr="003A7FB3" w:rsidRDefault="003A7FB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>
        <w:rPr>
          <w:rFonts w:ascii="Arial" w:hAnsi="Arial" w:cs="Courier"/>
          <w:szCs w:val="24"/>
        </w:rPr>
        <w:t xml:space="preserve">Shown is the synthetic </w:t>
      </w:r>
      <w:r w:rsidRPr="003A7FB3">
        <w:rPr>
          <w:rFonts w:ascii="Arial" w:hAnsi="Arial" w:cs="Courier"/>
          <w:i/>
          <w:szCs w:val="24"/>
        </w:rPr>
        <w:t>Fok</w:t>
      </w:r>
      <w:r>
        <w:rPr>
          <w:rFonts w:ascii="Arial" w:hAnsi="Arial" w:cs="Courier"/>
          <w:szCs w:val="24"/>
        </w:rPr>
        <w:t xml:space="preserve">I domain sequence flanked by </w:t>
      </w:r>
      <w:r w:rsidRPr="003A7FB3">
        <w:rPr>
          <w:rFonts w:ascii="Arial" w:hAnsi="Arial" w:cs="Courier"/>
          <w:i/>
          <w:szCs w:val="24"/>
        </w:rPr>
        <w:t>Bsa</w:t>
      </w:r>
      <w:r>
        <w:rPr>
          <w:rFonts w:ascii="Arial" w:hAnsi="Arial" w:cs="Courier"/>
          <w:szCs w:val="24"/>
        </w:rPr>
        <w:t>I sites cloned in pUC57.</w:t>
      </w:r>
    </w:p>
    <w:p w:rsidR="00E30473" w:rsidRPr="003A7FB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P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P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LOCUS       DD-AgOptFokEndDom        628 bp    DNA     linear       09-AUG-2011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FEATURES             Location/Qualifiers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E30473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E30473">
        <w:rPr>
          <w:rFonts w:ascii="Courier" w:hAnsi="Courier" w:cs="Courier"/>
          <w:color w:val="800080"/>
          <w:sz w:val="16"/>
          <w:szCs w:val="24"/>
        </w:rPr>
        <w:t>_feature    20..607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           /note="FokI nuclease domain"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E30473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E30473">
        <w:rPr>
          <w:rFonts w:ascii="Courier" w:hAnsi="Courier" w:cs="Courier"/>
          <w:color w:val="800080"/>
          <w:sz w:val="16"/>
          <w:szCs w:val="24"/>
        </w:rPr>
        <w:t>_feature    317..331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           /note="DD"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ORIGIN      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1 gatatcGGTC TCTGGTGCAC AGCTGGTCAA GTCGGAACTG GAGGAGAAGA AAAGCGAGC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61 CCGGCACAAG CTCAAGTATG TGCCCCATGA ATACATCGAA TTGATTGAGA TCGCACGAA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121 TTCGACCCAA GACCGTATCC TTGAGATGAA GGTGATGGAA TTTTTCATGA AGGTGTACGG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181 TTACCGTGGA AAGCACCTAG GCGGCTCTCG CAAGCCAGAT GGAGCTATAT ACACCGTGGG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241 TAGCCCCATT GATTACGGTG TTATCGTCGA CACCAAGGCG TACTCCGGCG GATACAACC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301 CCCGATCGGC CAGGCGGACG AAATGCAGga CTACGTAGAG GAGAATCAGA CGCGTAACA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361 GCACATCAAC CCGAACGAGT GGTGGAAGGT GTACCCGAGC AGTGTCACGG AGTTCAAGT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421 CCTGTTCGTC TCGGGGCACT TCAAGGGCAA CTACAAGGCC CAGCTGACGC GCCTGAACC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481 CATCACGAAC TGCAACGGCG CCGTCCTGTC GGTGGAGGAG CTGCTGATCG GCGGCGAGA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541 GATCAAGGCC GGaACCCTGA CTCTGGAGGA GGTGCGCCGC AAGTTCAACA ACGGAGAGA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601 CAACTTCTAA AGCTTAGAGA CCgatatc</w:t>
      </w: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//</w:t>
      </w: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3A7FB3" w:rsidRPr="003A7FB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i/>
          <w:szCs w:val="24"/>
        </w:rPr>
      </w:pPr>
      <w:r w:rsidRPr="003A7FB3">
        <w:rPr>
          <w:rFonts w:ascii="Arial" w:hAnsi="Arial" w:cs="Courier"/>
          <w:b/>
          <w:i/>
          <w:szCs w:val="24"/>
        </w:rPr>
        <w:t>Fok</w:t>
      </w:r>
      <w:r w:rsidRPr="003A7FB3">
        <w:rPr>
          <w:rFonts w:ascii="Arial" w:hAnsi="Arial" w:cs="Courier"/>
          <w:b/>
          <w:szCs w:val="24"/>
        </w:rPr>
        <w:t xml:space="preserve">I domain module for GoldenGate cloning, RR mutant, codon-optimized for </w:t>
      </w:r>
      <w:r w:rsidRPr="003A7FB3">
        <w:rPr>
          <w:rFonts w:ascii="Arial" w:hAnsi="Arial" w:cs="Courier"/>
          <w:b/>
          <w:i/>
          <w:szCs w:val="24"/>
        </w:rPr>
        <w:t>Anopheles gambiae</w:t>
      </w:r>
      <w:r w:rsidR="003A7FB3">
        <w:rPr>
          <w:rFonts w:ascii="Arial" w:hAnsi="Arial" w:cs="Courier"/>
          <w:b/>
          <w:i/>
          <w:szCs w:val="24"/>
        </w:rPr>
        <w:t>.</w:t>
      </w:r>
    </w:p>
    <w:p w:rsidR="003A7FB3" w:rsidRPr="003A7FB3" w:rsidRDefault="003A7FB3" w:rsidP="003A7FB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>
        <w:rPr>
          <w:rFonts w:ascii="Arial" w:hAnsi="Arial" w:cs="Courier"/>
          <w:szCs w:val="24"/>
        </w:rPr>
        <w:t xml:space="preserve">Shown is the synthetic </w:t>
      </w:r>
      <w:r w:rsidRPr="003A7FB3">
        <w:rPr>
          <w:rFonts w:ascii="Arial" w:hAnsi="Arial" w:cs="Courier"/>
          <w:i/>
          <w:szCs w:val="24"/>
        </w:rPr>
        <w:t>Fok</w:t>
      </w:r>
      <w:r>
        <w:rPr>
          <w:rFonts w:ascii="Arial" w:hAnsi="Arial" w:cs="Courier"/>
          <w:szCs w:val="24"/>
        </w:rPr>
        <w:t xml:space="preserve">I domain sequence flanked by </w:t>
      </w:r>
      <w:r w:rsidRPr="003A7FB3">
        <w:rPr>
          <w:rFonts w:ascii="Arial" w:hAnsi="Arial" w:cs="Courier"/>
          <w:i/>
          <w:szCs w:val="24"/>
        </w:rPr>
        <w:t>Bsa</w:t>
      </w:r>
      <w:r>
        <w:rPr>
          <w:rFonts w:ascii="Arial" w:hAnsi="Arial" w:cs="Courier"/>
          <w:szCs w:val="24"/>
        </w:rPr>
        <w:t>I sites cloned in pUC57.</w:t>
      </w:r>
    </w:p>
    <w:p w:rsidR="00E30473" w:rsidRP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LOCUS       NatFokEndDom             628 bp    DNA     linear       09-AUG-2011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FEATURES             Location/Qualifiers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E30473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E30473">
        <w:rPr>
          <w:rFonts w:ascii="Courier" w:hAnsi="Courier" w:cs="Courier"/>
          <w:color w:val="800080"/>
          <w:sz w:val="16"/>
          <w:szCs w:val="24"/>
        </w:rPr>
        <w:t>_feature    20..607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           /note="FokI nuclease domain"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E30473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E30473">
        <w:rPr>
          <w:rFonts w:ascii="Courier" w:hAnsi="Courier" w:cs="Courier"/>
          <w:color w:val="800080"/>
          <w:sz w:val="16"/>
          <w:szCs w:val="24"/>
        </w:rPr>
        <w:t>_feature    317..331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           /note="RR"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ORIGIN      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 1 gatatcGGTC TCTGGTGCAC AGCTGGTCAA GTCGGAACTG GAGGAGAAGA AAAGCGAGC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 61 CCGGCACAAG CTCAAGTATG TGCCCCATGA ATACATCGAA TTGATTGAGA TCGCACGAA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121 TTCGACCCAA GACCGTATCC TTGAGATGAA GGTGATGGAA TTTTTCATGA AGGTGTACGG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181 TTACCGTGGA AAGCACCTAG GCGGCTCTCG CAAGCCAGAT GGAGCTATAT ACACCGTGGG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241 TAGCCCCATT GATTACGGTG TTATCGTCGA CACCAAGGCG TACTCCGGCG GATACAACC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301 CCCGATCGGC CAGGCGcgCG AAATGCAGCG CTACGTAGAG GAGAATCAGA CGCGTAACA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361 GCACATCAAC CCGAACGAGT GGTGGAAGGT GTACCCGAGC AGTGTCACGG AGTTCAAGT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421 CCTGTTCGTC TCGGGGCACT TCAAGGGCAA CTACAAGGCC CAGCTGACGC GCCTGAACCA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481 CATCACGAAC TGCAACGGCG CCGTCCTGTC GGTGGAGGAG CTGCTGATCG GCGGCGAGA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541 GATCAAGGCC GGaACCCTGA CTCTGGAGGA GGTGCGCCGC AAGTTCAACA ACGGAGAGAT</w:t>
      </w:r>
    </w:p>
    <w:p w:rsidR="00E30473" w:rsidRPr="00E30473" w:rsidRDefault="00E30473" w:rsidP="00E304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 xml:space="preserve">        601 CAACTTCTAA AGCTTAGAGA CCgatatc</w:t>
      </w:r>
    </w:p>
    <w:p w:rsidR="00424977" w:rsidRDefault="00E30473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  <w:r w:rsidRPr="00E30473">
        <w:rPr>
          <w:rFonts w:ascii="Courier" w:hAnsi="Courier" w:cs="Courier"/>
          <w:color w:val="800080"/>
          <w:sz w:val="16"/>
          <w:szCs w:val="24"/>
        </w:rPr>
        <w:t>//</w:t>
      </w: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Default="00424977" w:rsidP="00424977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b/>
          <w:szCs w:val="24"/>
        </w:rPr>
      </w:pPr>
      <w:proofErr w:type="gramStart"/>
      <w:r w:rsidRPr="003A7FB3">
        <w:rPr>
          <w:rFonts w:ascii="Arial" w:hAnsi="Arial" w:cs="Courier"/>
          <w:b/>
          <w:i/>
          <w:szCs w:val="24"/>
        </w:rPr>
        <w:t>Anopheles gambiae</w:t>
      </w:r>
      <w:r>
        <w:rPr>
          <w:rFonts w:ascii="Arial" w:hAnsi="Arial" w:cs="Courier"/>
          <w:b/>
          <w:i/>
          <w:szCs w:val="24"/>
        </w:rPr>
        <w:t xml:space="preserve"> Vasa </w:t>
      </w:r>
      <w:r w:rsidRPr="00424977">
        <w:rPr>
          <w:rFonts w:ascii="Arial" w:hAnsi="Arial" w:cs="Courier"/>
          <w:b/>
          <w:szCs w:val="24"/>
        </w:rPr>
        <w:t xml:space="preserve">promoter </w:t>
      </w:r>
      <w:r>
        <w:rPr>
          <w:rFonts w:ascii="Arial" w:hAnsi="Arial" w:cs="Courier"/>
          <w:b/>
          <w:szCs w:val="24"/>
        </w:rPr>
        <w:t>module for GoldenGate cloning.</w:t>
      </w:r>
      <w:proofErr w:type="gramEnd"/>
    </w:p>
    <w:p w:rsidR="00424977" w:rsidRPr="003A7FB3" w:rsidRDefault="00424977" w:rsidP="00424977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Cs w:val="24"/>
        </w:rPr>
      </w:pPr>
      <w:r>
        <w:rPr>
          <w:rFonts w:ascii="Arial" w:hAnsi="Arial" w:cs="Courier"/>
          <w:szCs w:val="24"/>
        </w:rPr>
        <w:t xml:space="preserve">Shown is the </w:t>
      </w:r>
      <w:r w:rsidRPr="00424977">
        <w:rPr>
          <w:rFonts w:ascii="Arial" w:hAnsi="Arial" w:cs="Courier"/>
          <w:i/>
          <w:szCs w:val="24"/>
        </w:rPr>
        <w:t>Vasa</w:t>
      </w:r>
      <w:r>
        <w:rPr>
          <w:rFonts w:ascii="Arial" w:hAnsi="Arial" w:cs="Courier"/>
          <w:szCs w:val="24"/>
        </w:rPr>
        <w:t xml:space="preserve"> promoter sequence flanked by </w:t>
      </w:r>
      <w:r w:rsidRPr="003A7FB3">
        <w:rPr>
          <w:rFonts w:ascii="Arial" w:hAnsi="Arial" w:cs="Courier"/>
          <w:i/>
          <w:szCs w:val="24"/>
        </w:rPr>
        <w:t>Bsa</w:t>
      </w:r>
      <w:r>
        <w:rPr>
          <w:rFonts w:ascii="Arial" w:hAnsi="Arial" w:cs="Courier"/>
          <w:szCs w:val="24"/>
        </w:rPr>
        <w:t>I sites cloned in pUC57.</w:t>
      </w: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P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Pr="00424977" w:rsidRDefault="00424977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Courier" w:hAnsi="Courier" w:cs="Courier"/>
          <w:color w:val="800080"/>
          <w:sz w:val="16"/>
          <w:szCs w:val="24"/>
        </w:rPr>
      </w:pP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>LOCUS       Ag vasa for GGC         2319 bp    DNA     linear       04-MAR-2013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>FEATURES             Location/Qualifiers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296" w:hanging="129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misc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>_feature    13..2305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   </w:t>
      </w:r>
      <w:r>
        <w:rPr>
          <w:rFonts w:ascii="Courier" w:hAnsi="Courier" w:cs="Courier"/>
          <w:color w:val="800080"/>
          <w:sz w:val="16"/>
          <w:szCs w:val="24"/>
        </w:rPr>
        <w:t xml:space="preserve">          /dnas_title="5'Vas</w:t>
      </w:r>
      <w:r w:rsidRPr="00424977">
        <w:rPr>
          <w:rFonts w:ascii="Courier" w:hAnsi="Courier" w:cs="Courier"/>
          <w:color w:val="800080"/>
          <w:sz w:val="16"/>
          <w:szCs w:val="24"/>
        </w:rPr>
        <w:t>"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             /vntifkey="21"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3600" w:hanging="3601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</w:t>
      </w:r>
      <w:r>
        <w:rPr>
          <w:rFonts w:ascii="Courier" w:hAnsi="Courier" w:cs="Courier"/>
          <w:color w:val="800080"/>
          <w:sz w:val="16"/>
          <w:szCs w:val="24"/>
        </w:rPr>
        <w:t xml:space="preserve">                /label=5'Vas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ORIGIN      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2016" w:hanging="201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  1 CggtctcaAT CCcgatgtag aacgcgagca aattcttttc cttccatgac agcagcagc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872" w:hanging="1873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61 acagtggga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gccgaacgtc agacgtgttt gacatgccga actgggcggg aaaattac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121 cgtgcgcttt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gttttcaagc aaatcacaac tcgctgcaaa caaaaccgtt gagaaattg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181 ttgttttat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atttgtattg tattttattt gttataataa actaaaaaga catacttt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241 gcatatttt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acataaaaa catacatgca gcattataaa acacatataa accctccct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301 tagagtcccg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atcgaaatc ttccatccta gttgcacagt acgacggacg agtaggccg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361 gtccgtgca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attccagctt ttagcagtct tttgctcgga gcactcgcgg cgagtcgg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421 gtttctgctg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aggtgcttag cgctaaatta gccaattgct tttgcaagtg aaataacc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481 ccgaatagt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cttcaaaact caggtaagtg aactagtttt atagaacaaa tgtttgttt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541 ttagaagtt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gtgaagtgtt tgtgaaaaaa atctctcatt tcggcaaaac taacgtaac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601 gatttcaaat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gaattattg ttttgtgatg ttatattatt tcatccagtt gattagta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661 ttcttagtta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gttcaaaat acagttaaat taaatttcat ttcatttact cataaaata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721 tctcttggct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atttaattt ttctcgaatt cgcttgtatt gttcagtagc acgcgcca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781 cgccctttgt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tcattttgt acctgctccc actaacacac tggcagtgcg aaacaaaagc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841 cttcgcacgc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gttgctggta ttagagtgtg tgcgtgtgtg tgttgagcgc tctgtcaaa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901 tcggctgttg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ccgccggtac cgaaattgcc tgttcgcacg ctgttcgtaa acattccgt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728" w:hanging="1729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 </w:t>
      </w:r>
      <w:proofErr w:type="gramStart"/>
      <w:r w:rsidRPr="00424977">
        <w:rPr>
          <w:rFonts w:ascii="Courier" w:hAnsi="Courier" w:cs="Courier"/>
          <w:color w:val="800080"/>
          <w:sz w:val="16"/>
          <w:szCs w:val="24"/>
        </w:rPr>
        <w:t>961 gtgtgtatcg</w:t>
      </w:r>
      <w:proofErr w:type="gramEnd"/>
      <w:r w:rsidRPr="00424977">
        <w:rPr>
          <w:rFonts w:ascii="Courier" w:hAnsi="Courier" w:cs="Courier"/>
          <w:color w:val="800080"/>
          <w:sz w:val="16"/>
          <w:szCs w:val="24"/>
        </w:rPr>
        <w:t xml:space="preserve"> tgtgttgtgc atgttgcgcg cctcccccct tttgatagca ggctgccgt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021 gctgccgtgg tgtgtggcgc agttgagttt ttggattaat tttctaagga aatggcacg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081 gaagagcggt ggcagtgtgt tggtttgctc tgtcccttcc tttctgtgtg aagtgttc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141 acagcacagc acgtatccac caccgcacac agagcaggca aggaagtgga agtgaaca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201 tgtgctgcgc atgcatgtgt gtggggggca ttttagctga gatcgtcgtt atttgaga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261 cggtataggg gccagtcggt gtcgacgtac ggaagcggtt tagttttaat ccaagcgta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321 cccgtcgtgg agtggttgtg tggctctgtg tgctctcata tcagttccag agtgaggtt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381 gtagaatcac agtccttggc ctttttcgtt acaagatatc cagaaggatg gcgttatttc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441 cacagcttac catggtgctc ttgtttgctc gaatcagggg agaaaaacag tttcgtgt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501 catgaaccgc agttggcact ggagcggatt caaaagtctt cgatatgcaa tagataag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561 agtcgttggg gcatagttgg gaagcctttc cgagatgtgg agtttccgag aggagaaat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621 gtgctttcgt gcacgttccg ggacagcggg ccccgcgaag agcatctcgt tgtcgttca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681 ccggcaataa ttgatgcgaa aagcgcgcgc gccactggct tagcgcagtg tacacagtg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741 tattcaccta cacacacaga ggcacacgcc ttcacacgcg cgcgtgcttc aaaggctac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801 tcggtggcgg tgtgtgaggt cgcttgcaat ggacaatgaa aatttcgctg gaaaatacc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861 tcgtctcttt aggttgcaat gggtgcgggt agagcggtgg tcgtcgatat tggtggtgt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921 gtgtgtgtgt gtgtgtgtgt gtgtgtgtgt gtgtgtgtgt gtgtgtgtgt gtgtgtgtg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1981 gtgtgtgtgt gtgtgtgtgt gtgtgtgtgt gtgtgtgcaa cggcaattat tttttgtaa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2041 atttcgacca tctttctttc tctctctcca cgtgctgctg ctgttgctgc tgctgctgca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2101 ttgcatgttc cactattcct ctcggtttgt gcctgcggac gccattgcta gtcgaaagag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2161 agtcgccgtt agtcgcgctt cgagcaacgg acacgttttt tggttgaaac caacagctt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2221 tttcatcttc gggagacaca cagatctcga atcgtacatt cccataagga gaattgtcat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1584" w:hanging="1585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 xml:space="preserve">       2281 cttccggtga ataaagaaag gaaacAAtat gTGAGACCC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  <w:r w:rsidRPr="00424977">
        <w:rPr>
          <w:rFonts w:ascii="Courier" w:hAnsi="Courier" w:cs="Courier"/>
          <w:color w:val="800080"/>
          <w:sz w:val="16"/>
          <w:szCs w:val="24"/>
        </w:rPr>
        <w:t>//</w:t>
      </w:r>
    </w:p>
    <w:p w:rsidR="00424977" w:rsidRPr="00424977" w:rsidRDefault="00424977" w:rsidP="00424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576" w:hanging="577"/>
        <w:rPr>
          <w:rFonts w:ascii="Courier" w:hAnsi="Courier" w:cs="Courier"/>
          <w:color w:val="800080"/>
          <w:sz w:val="16"/>
          <w:szCs w:val="24"/>
        </w:rPr>
      </w:pPr>
    </w:p>
    <w:p w:rsidR="00CB6981" w:rsidRPr="00E30473" w:rsidRDefault="00CB6981" w:rsidP="00E3047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jc w:val="both"/>
        <w:rPr>
          <w:rFonts w:ascii="Arial" w:hAnsi="Arial" w:cs="Courier"/>
          <w:sz w:val="16"/>
          <w:szCs w:val="24"/>
        </w:rPr>
      </w:pPr>
    </w:p>
    <w:sectPr w:rsidR="00CB6981" w:rsidRPr="00E30473" w:rsidSect="00CB6981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CB6981"/>
    <w:rsid w:val="000B16FF"/>
    <w:rsid w:val="001C1751"/>
    <w:rsid w:val="003A7FB3"/>
    <w:rsid w:val="0041458B"/>
    <w:rsid w:val="00424977"/>
    <w:rsid w:val="00562485"/>
    <w:rsid w:val="00854226"/>
    <w:rsid w:val="0094267A"/>
    <w:rsid w:val="00CB6981"/>
    <w:rsid w:val="00E30473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27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3276</Words>
  <Characters>18677</Characters>
  <Application>Microsoft Word 12.1.0</Application>
  <DocSecurity>0</DocSecurity>
  <Lines>155</Lines>
  <Paragraphs>37</Paragraphs>
  <ScaleCrop>false</ScaleCrop>
  <LinksUpToDate>false</LinksUpToDate>
  <CharactersWithSpaces>2293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ois</dc:creator>
  <cp:keywords/>
  <cp:lastModifiedBy>Eric Marois</cp:lastModifiedBy>
  <cp:revision>5</cp:revision>
  <dcterms:created xsi:type="dcterms:W3CDTF">2013-06-14T10:56:00Z</dcterms:created>
  <dcterms:modified xsi:type="dcterms:W3CDTF">2013-08-09T09:56:00Z</dcterms:modified>
</cp:coreProperties>
</file>